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D8A" w:rsidRDefault="006620D0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alysis of oyster integrin α-β pairing based o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rasncriptom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data with Pearson correlation coeffici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00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800"/>
        <w:gridCol w:w="1440"/>
        <w:gridCol w:w="1800"/>
        <w:gridCol w:w="1440"/>
        <w:gridCol w:w="1800"/>
        <w:gridCol w:w="1800"/>
      </w:tblGrid>
      <w:tr w:rsidR="00877D8A">
        <w:trPr>
          <w:trHeight w:val="332"/>
          <w:jc w:val="center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elopmental stage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ssue distribution</w:t>
            </w:r>
          </w:p>
        </w:tc>
        <w:tc>
          <w:tcPr>
            <w:tcW w:w="36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PS stimulation</w:t>
            </w:r>
          </w:p>
        </w:tc>
      </w:tr>
      <w:tr w:rsidR="00877D8A">
        <w:trPr>
          <w:trHeight w:val="332"/>
          <w:jc w:val="center"/>
        </w:trPr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α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son' R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α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son' R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α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son' R</w:t>
            </w:r>
          </w:p>
        </w:tc>
      </w:tr>
      <w:tr w:rsidR="00877D8A">
        <w:trPr>
          <w:trHeight w:val="4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107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082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31</w:t>
            </w:r>
          </w:p>
        </w:tc>
      </w:tr>
      <w:tr w:rsidR="00877D8A">
        <w:trPr>
          <w:trHeight w:val="332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12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082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7D8A">
        <w:trPr>
          <w:trHeight w:val="332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235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235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9ED3D7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7D8A">
        <w:trPr>
          <w:trHeight w:val="332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13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7D8A">
        <w:trPr>
          <w:trHeight w:val="324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121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05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05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056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12</w:t>
            </w:r>
          </w:p>
        </w:tc>
      </w:tr>
      <w:tr w:rsidR="00877D8A">
        <w:trPr>
          <w:trHeight w:val="526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213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3A3E0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45</w:t>
            </w:r>
          </w:p>
        </w:tc>
      </w:tr>
      <w:tr w:rsidR="00877D8A">
        <w:trPr>
          <w:trHeight w:val="332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05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05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7D8A">
        <w:trPr>
          <w:trHeight w:val="638"/>
          <w:jc w:val="center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147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131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877D8A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1_100131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94" w:type="dxa"/>
              <w:bottom w:w="0" w:type="dxa"/>
              <w:right w:w="94" w:type="dxa"/>
            </w:tcMar>
          </w:tcPr>
          <w:p w:rsidR="00877D8A" w:rsidRDefault="006620D0">
            <w:pPr>
              <w:spacing w:line="22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58</w:t>
            </w:r>
          </w:p>
        </w:tc>
      </w:tr>
    </w:tbl>
    <w:p w:rsidR="00877D8A" w:rsidRDefault="006620D0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4"/>
        </w:rPr>
        <w:t>F</w:t>
      </w:r>
      <w:r>
        <w:rPr>
          <w:rFonts w:ascii="Times New Roman" w:hAnsi="Times New Roman" w:cs="Times New Roman"/>
          <w:szCs w:val="24"/>
        </w:rPr>
        <w:t>ootnote</w:t>
      </w:r>
      <w:r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is table showed the whole positive Pearson correlation coefficients of co-expression of oyster α and β integrin genes based on RNA-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derived from developmental stages, tissue </w:t>
      </w:r>
      <w:r>
        <w:rPr>
          <w:rFonts w:ascii="Times New Roman" w:hAnsi="Times New Roman" w:cs="Times New Roman"/>
          <w:sz w:val="24"/>
          <w:szCs w:val="24"/>
        </w:rPr>
        <w:t>distribution, and LPS stimulation, respectively.</w:t>
      </w:r>
    </w:p>
    <w:sectPr w:rsidR="00877D8A" w:rsidSect="008B36D1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0D0" w:rsidRDefault="006620D0" w:rsidP="008B36D1">
      <w:pPr>
        <w:spacing w:after="0"/>
      </w:pPr>
      <w:r>
        <w:separator/>
      </w:r>
    </w:p>
  </w:endnote>
  <w:endnote w:type="continuationSeparator" w:id="0">
    <w:p w:rsidR="006620D0" w:rsidRDefault="006620D0" w:rsidP="008B36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0D0" w:rsidRDefault="006620D0" w:rsidP="008B36D1">
      <w:pPr>
        <w:spacing w:after="0"/>
      </w:pPr>
      <w:r>
        <w:separator/>
      </w:r>
    </w:p>
  </w:footnote>
  <w:footnote w:type="continuationSeparator" w:id="0">
    <w:p w:rsidR="006620D0" w:rsidRDefault="006620D0" w:rsidP="008B36D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1675"/>
    <w:rsid w:val="00047A52"/>
    <w:rsid w:val="002229FD"/>
    <w:rsid w:val="00323B43"/>
    <w:rsid w:val="00352D01"/>
    <w:rsid w:val="003B3328"/>
    <w:rsid w:val="003C7B7C"/>
    <w:rsid w:val="003D37D8"/>
    <w:rsid w:val="00426133"/>
    <w:rsid w:val="00431B07"/>
    <w:rsid w:val="004358AB"/>
    <w:rsid w:val="005E2C9C"/>
    <w:rsid w:val="00640E3A"/>
    <w:rsid w:val="006620D0"/>
    <w:rsid w:val="00877D8A"/>
    <w:rsid w:val="008B36D1"/>
    <w:rsid w:val="008B7726"/>
    <w:rsid w:val="00A11245"/>
    <w:rsid w:val="00A31B55"/>
    <w:rsid w:val="00C83ED6"/>
    <w:rsid w:val="00CF29F8"/>
    <w:rsid w:val="00D31D50"/>
    <w:rsid w:val="00F14AAD"/>
    <w:rsid w:val="352F272D"/>
    <w:rsid w:val="75FF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 w:qFormat="1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4">
    <w:name w:val="Light List Accent 4"/>
    <w:basedOn w:val="a1"/>
    <w:uiPriority w:val="61"/>
    <w:qFormat/>
    <w:tblPr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21">
    <w:name w:val="中等深浅列表 21"/>
    <w:basedOn w:val="a1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">
    <w:name w:val="浅色底纹1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QLM</cp:lastModifiedBy>
  <cp:revision>9</cp:revision>
  <dcterms:created xsi:type="dcterms:W3CDTF">2008-09-11T17:20:00Z</dcterms:created>
  <dcterms:modified xsi:type="dcterms:W3CDTF">2020-05-15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